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379DB4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</w:p>
    <w:p w14:paraId="15EC9756">
      <w:pPr>
        <w:rPr>
          <w:rFonts w:hint="eastAsia"/>
        </w:rPr>
      </w:pPr>
      <w:r>
        <w:drawing>
          <wp:inline distT="0" distB="0" distL="0" distR="0">
            <wp:extent cx="5274310" cy="2343785"/>
            <wp:effectExtent l="0" t="0" r="2540" b="0"/>
            <wp:docPr id="4493227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9322769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4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ABCB75"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b/>
          <w:bCs/>
          <w:sz w:val="20"/>
          <w:szCs w:val="21"/>
        </w:rPr>
        <w:t>Fig.S1</w:t>
      </w:r>
      <w:r>
        <w:rPr>
          <w:rFonts w:ascii="Times New Roman" w:hAnsi="Times New Roman" w:cs="Times New Roman"/>
          <w:sz w:val="20"/>
          <w:szCs w:val="21"/>
        </w:rPr>
        <w:t xml:space="preserve">. Comparison of soil temperature (a), and soil moisture (b) between the control and warming treatments.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765"/>
    <w:rsid w:val="00074B78"/>
    <w:rsid w:val="000F32B1"/>
    <w:rsid w:val="00102827"/>
    <w:rsid w:val="00137DB8"/>
    <w:rsid w:val="001E6D53"/>
    <w:rsid w:val="002776F9"/>
    <w:rsid w:val="002B550B"/>
    <w:rsid w:val="002E3CCB"/>
    <w:rsid w:val="00331359"/>
    <w:rsid w:val="00371E35"/>
    <w:rsid w:val="00374378"/>
    <w:rsid w:val="003F365F"/>
    <w:rsid w:val="00445BAE"/>
    <w:rsid w:val="004E20F7"/>
    <w:rsid w:val="00500C7D"/>
    <w:rsid w:val="005228C4"/>
    <w:rsid w:val="005B3A8C"/>
    <w:rsid w:val="005C2E1E"/>
    <w:rsid w:val="005E738F"/>
    <w:rsid w:val="00605765"/>
    <w:rsid w:val="00705D37"/>
    <w:rsid w:val="007C08D9"/>
    <w:rsid w:val="0083254C"/>
    <w:rsid w:val="008F3E26"/>
    <w:rsid w:val="009349C8"/>
    <w:rsid w:val="009442FB"/>
    <w:rsid w:val="00A9798D"/>
    <w:rsid w:val="00B118C9"/>
    <w:rsid w:val="00B30263"/>
    <w:rsid w:val="00B42DDC"/>
    <w:rsid w:val="00BA2C97"/>
    <w:rsid w:val="00BD0C9B"/>
    <w:rsid w:val="00C0720B"/>
    <w:rsid w:val="00C7317C"/>
    <w:rsid w:val="00CC73D8"/>
    <w:rsid w:val="00D330E0"/>
    <w:rsid w:val="00DD767A"/>
    <w:rsid w:val="00DE0039"/>
    <w:rsid w:val="00ED5EAA"/>
    <w:rsid w:val="00F61145"/>
    <w:rsid w:val="00F61F67"/>
    <w:rsid w:val="00FB5E0F"/>
    <w:rsid w:val="30DF2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7</Words>
  <Characters>537</Characters>
  <Lines>4</Lines>
  <Paragraphs>1</Paragraphs>
  <TotalTime>0</TotalTime>
  <ScaleCrop>false</ScaleCrop>
  <LinksUpToDate>false</LinksUpToDate>
  <CharactersWithSpaces>61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5T11:02:00Z</dcterms:created>
  <dc:creator>laoshi fu</dc:creator>
  <cp:lastModifiedBy>fu202</cp:lastModifiedBy>
  <dcterms:modified xsi:type="dcterms:W3CDTF">2025-03-17T12:17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GQzNGQ3NWMzNzkyNjgzNzVlNGNmYWM2YWJhYzY2NTUifQ==</vt:lpwstr>
  </property>
  <property fmtid="{D5CDD505-2E9C-101B-9397-08002B2CF9AE}" pid="3" name="KSOProductBuildVer">
    <vt:lpwstr>2052-12.1.0.20305</vt:lpwstr>
  </property>
  <property fmtid="{D5CDD505-2E9C-101B-9397-08002B2CF9AE}" pid="4" name="ICV">
    <vt:lpwstr>BF4324EA6FAA43ED8E602EE4EB348C21_12</vt:lpwstr>
  </property>
</Properties>
</file>